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C9B" w:rsidRDefault="0025435A" w:rsidP="006E7C9B">
      <w:pPr>
        <w:autoSpaceDE w:val="0"/>
        <w:autoSpaceDN w:val="0"/>
        <w:adjustRightInd w:val="0"/>
        <w:spacing w:after="0" w:line="312" w:lineRule="auto"/>
        <w:jc w:val="both"/>
      </w:pP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B14F1A" wp14:editId="78347A26">
                <wp:simplePos x="0" y="0"/>
                <wp:positionH relativeFrom="column">
                  <wp:posOffset>9525</wp:posOffset>
                </wp:positionH>
                <wp:positionV relativeFrom="paragraph">
                  <wp:posOffset>222250</wp:posOffset>
                </wp:positionV>
                <wp:extent cx="457200" cy="977900"/>
                <wp:effectExtent l="0" t="0" r="19050" b="12700"/>
                <wp:wrapThrough wrapText="bothSides">
                  <wp:wrapPolygon edited="0">
                    <wp:start x="0" y="0"/>
                    <wp:lineTo x="0" y="21460"/>
                    <wp:lineTo x="21600" y="21460"/>
                    <wp:lineTo x="21600" y="0"/>
                    <wp:lineTo x="0" y="0"/>
                  </wp:wrapPolygon>
                </wp:wrapThrough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9779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805BD4" w:rsidRDefault="006E7C9B" w:rsidP="006E7C9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</w:t>
                            </w:r>
                            <w:r w:rsidRPr="00805BD4">
                              <w:rPr>
                                <w:rFonts w:ascii="Arial" w:hAnsi="Arial" w:cs="Arial"/>
                              </w:rPr>
                              <w:t>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47B14F1A" id="Rounded Rectangle 16" o:spid="_x0000_s1026" style="position:absolute;left:0;text-align:left;margin-left:.75pt;margin-top:17.5pt;width:36pt;height:77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stroke joinstyle="miter"/>
                <v:textbox style="layout-flow:vertical;mso-layout-flow-alt:bottom-to-top">
                  <w:txbxContent>
                    <w:p w:rsidR="006E7C9B" w:rsidRPr="00805BD4" w:rsidRDefault="006E7C9B" w:rsidP="006E7C9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I</w:t>
                      </w:r>
                      <w:r w:rsidRPr="00805BD4">
                        <w:rPr>
                          <w:rFonts w:ascii="Arial" w:hAnsi="Arial" w:cs="Arial"/>
                        </w:rPr>
                        <w:t>dentification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:rsidR="006E7C9B" w:rsidRPr="004F17DF" w:rsidRDefault="006E7C9B" w:rsidP="006E7C9B">
      <w:pPr>
        <w:jc w:val="both"/>
      </w:pP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3EFE9E" wp14:editId="5BBA9BC9">
                <wp:simplePos x="0" y="0"/>
                <wp:positionH relativeFrom="column">
                  <wp:posOffset>2973070</wp:posOffset>
                </wp:positionH>
                <wp:positionV relativeFrom="paragraph">
                  <wp:posOffset>83185</wp:posOffset>
                </wp:positionV>
                <wp:extent cx="2049145" cy="676275"/>
                <wp:effectExtent l="0" t="0" r="27305" b="28575"/>
                <wp:wrapThrough wrapText="bothSides">
                  <wp:wrapPolygon edited="0">
                    <wp:start x="201" y="0"/>
                    <wp:lineTo x="0" y="1825"/>
                    <wp:lineTo x="0" y="20687"/>
                    <wp:lineTo x="201" y="21904"/>
                    <wp:lineTo x="21486" y="21904"/>
                    <wp:lineTo x="21687" y="20687"/>
                    <wp:lineTo x="21687" y="1825"/>
                    <wp:lineTo x="21486" y="0"/>
                    <wp:lineTo x="201" y="0"/>
                  </wp:wrapPolygon>
                </wp:wrapThrough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9145" cy="6762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Additional records through other sources </w:t>
                            </w:r>
                          </w:p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61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103EFE9E" id="Rounded Rectangle 9" o:spid="_x0000_s1027" style="position:absolute;left:0;text-align:left;margin-left:234.1pt;margin-top:6.55pt;width:161.35pt;height:53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" fillcolor="window" strokecolor="windowText" strokeweight="1pt">
                <v:stroke joinstyle="miter"/>
                <v:textbox>
                  <w:txbxContent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Additional records through other sources </w:t>
                      </w:r>
                    </w:p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61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F74430" wp14:editId="48FFBAEE">
                <wp:simplePos x="0" y="0"/>
                <wp:positionH relativeFrom="column">
                  <wp:posOffset>683895</wp:posOffset>
                </wp:positionH>
                <wp:positionV relativeFrom="paragraph">
                  <wp:posOffset>83185</wp:posOffset>
                </wp:positionV>
                <wp:extent cx="2061845" cy="676275"/>
                <wp:effectExtent l="0" t="0" r="14605" b="28575"/>
                <wp:wrapThrough wrapText="bothSides">
                  <wp:wrapPolygon edited="0">
                    <wp:start x="200" y="0"/>
                    <wp:lineTo x="0" y="1825"/>
                    <wp:lineTo x="0" y="20687"/>
                    <wp:lineTo x="200" y="21904"/>
                    <wp:lineTo x="21354" y="21904"/>
                    <wp:lineTo x="21553" y="20687"/>
                    <wp:lineTo x="21553" y="1825"/>
                    <wp:lineTo x="21354" y="0"/>
                    <wp:lineTo x="200" y="0"/>
                  </wp:wrapPolygon>
                </wp:wrapThrough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6762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Records identified through database searching</w:t>
                            </w:r>
                          </w:p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713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20F74430" id="Rounded Rectangle 8" o:spid="_x0000_s1028" style="position:absolute;left:0;text-align:left;margin-left:53.85pt;margin-top:6.55pt;width:162.35pt;height:5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" fillcolor="window" strokecolor="windowText" strokeweight="1pt">
                <v:stroke joinstyle="miter"/>
                <v:textbox>
                  <w:txbxContent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Records identified through database searching</w:t>
                      </w:r>
                    </w:p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713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:rsidR="006E7C9B" w:rsidRPr="004F17DF" w:rsidRDefault="006E7C9B" w:rsidP="006E7C9B"/>
    <w:p w:rsidR="006E7C9B" w:rsidRPr="004F17DF" w:rsidRDefault="006E7C9B" w:rsidP="006E7C9B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B31FF8" wp14:editId="13DE28F7">
                <wp:simplePos x="0" y="0"/>
                <wp:positionH relativeFrom="column">
                  <wp:posOffset>4011930</wp:posOffset>
                </wp:positionH>
                <wp:positionV relativeFrom="paragraph">
                  <wp:posOffset>183515</wp:posOffset>
                </wp:positionV>
                <wp:extent cx="0" cy="360000"/>
                <wp:effectExtent l="76200" t="0" r="76200" b="5969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3C79B88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315.9pt;margin-top:14.45pt;width:0;height:28.3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" strokecolor="windowText" strokeweight=".5pt">
                <v:stroke endarrow="block" joinstyle="miter"/>
              </v:shape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D6443A" wp14:editId="53043D43">
                <wp:simplePos x="0" y="0"/>
                <wp:positionH relativeFrom="column">
                  <wp:posOffset>1779270</wp:posOffset>
                </wp:positionH>
                <wp:positionV relativeFrom="paragraph">
                  <wp:posOffset>185420</wp:posOffset>
                </wp:positionV>
                <wp:extent cx="0" cy="360000"/>
                <wp:effectExtent l="76200" t="0" r="76200" b="5969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0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BE1231D" id="Straight Arrow Connector 20" o:spid="_x0000_s1026" type="#_x0000_t32" style="position:absolute;margin-left:140.1pt;margin-top:14.6pt;width:0;height:28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" strokecolor="windowText" strokeweight=".5pt">
                <v:stroke endarrow="block" joinstyle="miter"/>
              </v:shape>
            </w:pict>
          </mc:Fallback>
        </mc:AlternateContent>
      </w:r>
    </w:p>
    <w:p w:rsidR="006E7C9B" w:rsidRDefault="006E7C9B" w:rsidP="006E7C9B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4AF0529" wp14:editId="2965DD39">
                <wp:simplePos x="0" y="0"/>
                <wp:positionH relativeFrom="column">
                  <wp:posOffset>685800</wp:posOffset>
                </wp:positionH>
                <wp:positionV relativeFrom="paragraph">
                  <wp:posOffset>260985</wp:posOffset>
                </wp:positionV>
                <wp:extent cx="4368800" cy="474980"/>
                <wp:effectExtent l="0" t="0" r="12700" b="20320"/>
                <wp:wrapThrough wrapText="bothSides">
                  <wp:wrapPolygon edited="0">
                    <wp:start x="0" y="0"/>
                    <wp:lineTo x="0" y="21658"/>
                    <wp:lineTo x="21569" y="21658"/>
                    <wp:lineTo x="21569" y="0"/>
                    <wp:lineTo x="0" y="0"/>
                  </wp:wrapPolygon>
                </wp:wrapThrough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0" cy="4749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Records after duplicates removed </w:t>
                            </w:r>
                          </w:p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579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)</w:t>
                            </w:r>
                          </w:p>
                          <w:p w:rsidR="006E7C9B" w:rsidRDefault="006E7C9B" w:rsidP="006E7C9B">
                            <w:pPr>
                              <w:jc w:val="center"/>
                            </w:pPr>
                          </w:p>
                          <w:p w:rsidR="006E7C9B" w:rsidRDefault="006E7C9B" w:rsidP="006E7C9B">
                            <w:pPr>
                              <w:jc w:val="center"/>
                            </w:pPr>
                            <w:r>
                              <w:t>(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64AF0529" id="Rounded Rectangle 10" o:spid="_x0000_s1029" style="position:absolute;margin-left:54pt;margin-top:20.55pt;width:344pt;height:3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" fillcolor="window" strokecolor="windowText" strokeweight="1pt">
                <v:stroke joinstyle="miter"/>
                <v:textbox>
                  <w:txbxContent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Records after duplicates removed </w:t>
                      </w:r>
                    </w:p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579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)</w:t>
                      </w:r>
                    </w:p>
                    <w:p w:rsidR="006E7C9B" w:rsidRDefault="006E7C9B" w:rsidP="006E7C9B">
                      <w:pPr>
                        <w:jc w:val="center"/>
                      </w:pPr>
                    </w:p>
                    <w:p w:rsidR="006E7C9B" w:rsidRDefault="006E7C9B" w:rsidP="006E7C9B">
                      <w:pPr>
                        <w:jc w:val="center"/>
                      </w:pPr>
                      <w:r>
                        <w:t>(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E499B1" wp14:editId="33E8E7CE">
                <wp:simplePos x="0" y="0"/>
                <wp:positionH relativeFrom="column">
                  <wp:posOffset>6350</wp:posOffset>
                </wp:positionH>
                <wp:positionV relativeFrom="paragraph">
                  <wp:posOffset>222885</wp:posOffset>
                </wp:positionV>
                <wp:extent cx="457200" cy="1435100"/>
                <wp:effectExtent l="0" t="0" r="19050" b="12700"/>
                <wp:wrapThrough wrapText="bothSides">
                  <wp:wrapPolygon edited="0">
                    <wp:start x="0" y="0"/>
                    <wp:lineTo x="0" y="21504"/>
                    <wp:lineTo x="21600" y="21504"/>
                    <wp:lineTo x="21600" y="0"/>
                    <wp:lineTo x="0" y="0"/>
                  </wp:wrapPolygon>
                </wp:wrapThrough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4351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805BD4" w:rsidRDefault="006E7C9B" w:rsidP="006E7C9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 w:rsidRPr="00805BD4">
                              <w:rPr>
                                <w:rFonts w:ascii="Arial" w:hAnsi="Arial" w:cs="Arial"/>
                              </w:rPr>
                              <w:t>creening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43E499B1" id="Rounded Rectangle 18" o:spid="_x0000_s1030" style="position:absolute;margin-left:.5pt;margin-top:17.55pt;width:36pt;height:113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stroke joinstyle="miter"/>
                <v:textbox style="layout-flow:vertical;mso-layout-flow-alt:bottom-to-top">
                  <w:txbxContent>
                    <w:p w:rsidR="006E7C9B" w:rsidRPr="00805BD4" w:rsidRDefault="006E7C9B" w:rsidP="006E7C9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S</w:t>
                      </w:r>
                      <w:r w:rsidRPr="00805BD4">
                        <w:rPr>
                          <w:rFonts w:ascii="Arial" w:hAnsi="Arial" w:cs="Arial"/>
                        </w:rPr>
                        <w:t>creening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:rsidR="006E7C9B" w:rsidRDefault="006E7C9B" w:rsidP="006E7C9B"/>
    <w:p w:rsidR="006E7C9B" w:rsidRDefault="006E7C9B" w:rsidP="006E7C9B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118EC6" wp14:editId="019EF99B">
                <wp:simplePos x="0" y="0"/>
                <wp:positionH relativeFrom="column">
                  <wp:posOffset>1779905</wp:posOffset>
                </wp:positionH>
                <wp:positionV relativeFrom="paragraph">
                  <wp:posOffset>163195</wp:posOffset>
                </wp:positionV>
                <wp:extent cx="0" cy="180000"/>
                <wp:effectExtent l="76200" t="0" r="57150" b="488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C52FF4B" id="Straight Arrow Connector 22" o:spid="_x0000_s1026" type="#_x0000_t32" style="position:absolute;margin-left:140.15pt;margin-top:12.85pt;width:0;height:14.1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" strokecolor="windowText" strokeweight=".5pt">
                <v:stroke endarrow="block" joinstyle="miter"/>
              </v:shape>
            </w:pict>
          </mc:Fallback>
        </mc:AlternateContent>
      </w:r>
    </w:p>
    <w:p w:rsidR="006E7C9B" w:rsidRDefault="006E7C9B" w:rsidP="006E7C9B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DA6136" wp14:editId="36D02D69">
                <wp:simplePos x="0" y="0"/>
                <wp:positionH relativeFrom="column">
                  <wp:posOffset>3270250</wp:posOffset>
                </wp:positionH>
                <wp:positionV relativeFrom="paragraph">
                  <wp:posOffset>71120</wp:posOffset>
                </wp:positionV>
                <wp:extent cx="1784350" cy="576580"/>
                <wp:effectExtent l="0" t="0" r="25400" b="13970"/>
                <wp:wrapThrough wrapText="bothSides">
                  <wp:wrapPolygon edited="0">
                    <wp:start x="231" y="0"/>
                    <wp:lineTo x="0" y="714"/>
                    <wp:lineTo x="0" y="21410"/>
                    <wp:lineTo x="21677" y="21410"/>
                    <wp:lineTo x="21677" y="714"/>
                    <wp:lineTo x="21446" y="0"/>
                    <wp:lineTo x="231" y="0"/>
                  </wp:wrapPolygon>
                </wp:wrapThrough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350" cy="57658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Records excluded</w:t>
                            </w:r>
                          </w:p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10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4ADA6136" id="Rounded Rectangle 12" o:spid="_x0000_s1031" style="position:absolute;margin-left:257.5pt;margin-top:5.6pt;width:140.5pt;height:45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" fillcolor="window" strokecolor="windowText" strokeweight="1pt">
                <v:stroke joinstyle="miter"/>
                <v:textbox>
                  <w:txbxContent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Records excluded</w:t>
                      </w:r>
                    </w:p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10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6ADD73" wp14:editId="7DBE697A">
                <wp:simplePos x="0" y="0"/>
                <wp:positionH relativeFrom="column">
                  <wp:posOffset>695960</wp:posOffset>
                </wp:positionH>
                <wp:positionV relativeFrom="paragraph">
                  <wp:posOffset>72390</wp:posOffset>
                </wp:positionV>
                <wp:extent cx="2050415" cy="666115"/>
                <wp:effectExtent l="0" t="0" r="26035" b="19685"/>
                <wp:wrapThrough wrapText="bothSides">
                  <wp:wrapPolygon edited="0">
                    <wp:start x="201" y="0"/>
                    <wp:lineTo x="0" y="1853"/>
                    <wp:lineTo x="0" y="20385"/>
                    <wp:lineTo x="201" y="21621"/>
                    <wp:lineTo x="21473" y="21621"/>
                    <wp:lineTo x="21674" y="20385"/>
                    <wp:lineTo x="21674" y="1853"/>
                    <wp:lineTo x="21473" y="0"/>
                    <wp:lineTo x="201" y="0"/>
                  </wp:wrapPolygon>
                </wp:wrapThrough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0415" cy="66611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Records screened by abstracts</w:t>
                            </w:r>
                          </w:p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6B6ADD73" id="Rounded Rectangle 11" o:spid="_x0000_s1032" style="position:absolute;margin-left:54.8pt;margin-top:5.7pt;width:161.45pt;height:52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" fillcolor="window" strokecolor="windowText" strokeweight="1pt">
                <v:stroke joinstyle="miter"/>
                <v:textbox>
                  <w:txbxContent>
                    <w:p w:rsidR="006E7C9B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Records screened by abstracts</w:t>
                      </w:r>
                    </w:p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48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:rsidR="006E7C9B" w:rsidRDefault="006E7C9B" w:rsidP="006E7C9B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CE17252" wp14:editId="3FEB7726">
                <wp:simplePos x="0" y="0"/>
                <wp:positionH relativeFrom="column">
                  <wp:posOffset>2749550</wp:posOffset>
                </wp:positionH>
                <wp:positionV relativeFrom="paragraph">
                  <wp:posOffset>127635</wp:posOffset>
                </wp:positionV>
                <wp:extent cx="540000" cy="0"/>
                <wp:effectExtent l="0" t="76200" r="12700" b="95250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EA25542" id="Straight Arrow Connector 48" o:spid="_x0000_s1026" type="#_x0000_t32" style="position:absolute;margin-left:216.5pt;margin-top:10.05pt;width:42.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:rsidR="006E7C9B" w:rsidRPr="004F17DF" w:rsidRDefault="006E7C9B" w:rsidP="006E7C9B"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46D1F5" wp14:editId="02F18617">
                <wp:simplePos x="0" y="0"/>
                <wp:positionH relativeFrom="column">
                  <wp:posOffset>1771650</wp:posOffset>
                </wp:positionH>
                <wp:positionV relativeFrom="paragraph">
                  <wp:posOffset>1052195</wp:posOffset>
                </wp:positionV>
                <wp:extent cx="0" cy="252000"/>
                <wp:effectExtent l="76200" t="0" r="57150" b="5334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2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4C963D9" id="Straight Arrow Connector 59" o:spid="_x0000_s1026" type="#_x0000_t32" style="position:absolute;margin-left:139.5pt;margin-top:82.85pt;width:0;height:19.8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B1CAEB" wp14:editId="6DC25371">
                <wp:simplePos x="0" y="0"/>
                <wp:positionH relativeFrom="column">
                  <wp:posOffset>1771650</wp:posOffset>
                </wp:positionH>
                <wp:positionV relativeFrom="paragraph">
                  <wp:posOffset>1972945</wp:posOffset>
                </wp:positionV>
                <wp:extent cx="0" cy="216000"/>
                <wp:effectExtent l="76200" t="0" r="57150" b="508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6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8D050D1" id="Straight Arrow Connector 60" o:spid="_x0000_s1026" type="#_x0000_t32" style="position:absolute;margin-left:139.5pt;margin-top:155.35pt;width:0;height:17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07FE1E" wp14:editId="74AC9AFD">
                <wp:simplePos x="0" y="0"/>
                <wp:positionH relativeFrom="column">
                  <wp:posOffset>740410</wp:posOffset>
                </wp:positionH>
                <wp:positionV relativeFrom="paragraph">
                  <wp:posOffset>1302385</wp:posOffset>
                </wp:positionV>
                <wp:extent cx="2061845" cy="669290"/>
                <wp:effectExtent l="0" t="0" r="14605" b="16510"/>
                <wp:wrapThrough wrapText="bothSides">
                  <wp:wrapPolygon edited="0">
                    <wp:start x="200" y="0"/>
                    <wp:lineTo x="0" y="1844"/>
                    <wp:lineTo x="0" y="20288"/>
                    <wp:lineTo x="200" y="21518"/>
                    <wp:lineTo x="21354" y="21518"/>
                    <wp:lineTo x="21553" y="20288"/>
                    <wp:lineTo x="21553" y="1844"/>
                    <wp:lineTo x="21354" y="0"/>
                    <wp:lineTo x="200" y="0"/>
                  </wp:wrapPolygon>
                </wp:wrapThrough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66929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Studies included for data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content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analyses</w:t>
                            </w:r>
                          </w:p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307FE1E" id="Rounded Rectangle 15" o:spid="_x0000_s1033" style="position:absolute;margin-left:58.3pt;margin-top:102.55pt;width:162.35pt;height:52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" fillcolor="window" strokecolor="windowText" strokeweight="1pt">
                <v:stroke joinstyle="miter"/>
                <v:textbox>
                  <w:txbxContent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Studies included for data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content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 analyses</w:t>
                      </w:r>
                    </w:p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23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CC2D0CD" wp14:editId="78D109BB">
                <wp:simplePos x="0" y="0"/>
                <wp:positionH relativeFrom="column">
                  <wp:posOffset>740410</wp:posOffset>
                </wp:positionH>
                <wp:positionV relativeFrom="paragraph">
                  <wp:posOffset>2206625</wp:posOffset>
                </wp:positionV>
                <wp:extent cx="2061845" cy="676275"/>
                <wp:effectExtent l="0" t="0" r="14605" b="28575"/>
                <wp:wrapThrough wrapText="bothSides">
                  <wp:wrapPolygon edited="0">
                    <wp:start x="200" y="0"/>
                    <wp:lineTo x="0" y="1825"/>
                    <wp:lineTo x="0" y="20687"/>
                    <wp:lineTo x="200" y="21904"/>
                    <wp:lineTo x="21354" y="21904"/>
                    <wp:lineTo x="21553" y="20687"/>
                    <wp:lineTo x="21553" y="1825"/>
                    <wp:lineTo x="21354" y="0"/>
                    <wp:lineTo x="200" y="0"/>
                  </wp:wrapPolygon>
                </wp:wrapThrough>
                <wp:docPr id="54" name="Rounded 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6762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Studies included fo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quality assessment</w:t>
                            </w:r>
                          </w:p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2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1CC2D0CD" id="Rounded Rectangle 54" o:spid="_x0000_s1034" style="position:absolute;margin-left:58.3pt;margin-top:173.75pt;width:162.35pt;height:53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" fillcolor="window" strokecolor="windowText" strokeweight="1pt">
                <v:stroke joinstyle="miter"/>
                <v:textbox>
                  <w:txbxContent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Studies included for 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quality assessment</w:t>
                      </w:r>
                    </w:p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23)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6F5328" wp14:editId="77D5E1B2">
                <wp:simplePos x="0" y="0"/>
                <wp:positionH relativeFrom="column">
                  <wp:posOffset>2807335</wp:posOffset>
                </wp:positionH>
                <wp:positionV relativeFrom="paragraph">
                  <wp:posOffset>829310</wp:posOffset>
                </wp:positionV>
                <wp:extent cx="468000" cy="0"/>
                <wp:effectExtent l="0" t="76200" r="27305" b="9525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65E5FD7" id="Straight Arrow Connector 51" o:spid="_x0000_s1026" type="#_x0000_t32" style="position:absolute;margin-left:221.05pt;margin-top:65.3pt;width:36.8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406465" wp14:editId="385864E9">
                <wp:simplePos x="0" y="0"/>
                <wp:positionH relativeFrom="column">
                  <wp:posOffset>0</wp:posOffset>
                </wp:positionH>
                <wp:positionV relativeFrom="paragraph">
                  <wp:posOffset>344170</wp:posOffset>
                </wp:positionV>
                <wp:extent cx="457200" cy="774700"/>
                <wp:effectExtent l="0" t="0" r="19050" b="25400"/>
                <wp:wrapThrough wrapText="bothSides">
                  <wp:wrapPolygon edited="0">
                    <wp:start x="0" y="0"/>
                    <wp:lineTo x="0" y="21777"/>
                    <wp:lineTo x="21600" y="21777"/>
                    <wp:lineTo x="21600" y="0"/>
                    <wp:lineTo x="0" y="0"/>
                  </wp:wrapPolygon>
                </wp:wrapThrough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774700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805BD4" w:rsidRDefault="006E7C9B" w:rsidP="006E7C9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E</w:t>
                            </w:r>
                            <w:r w:rsidRPr="00805BD4">
                              <w:rPr>
                                <w:rFonts w:ascii="Arial" w:hAnsi="Arial" w:cs="Arial"/>
                              </w:rPr>
                              <w:t>ligibility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63406465" id="Rounded Rectangle 19" o:spid="_x0000_s1035" style="position:absolute;margin-left:0;margin-top:27.1pt;width:36pt;height:61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stroke joinstyle="miter"/>
                <v:textbox style="layout-flow:vertical;mso-layout-flow-alt:bottom-to-top">
                  <w:txbxContent>
                    <w:p w:rsidR="006E7C9B" w:rsidRPr="00805BD4" w:rsidRDefault="006E7C9B" w:rsidP="006E7C9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E</w:t>
                      </w:r>
                      <w:r w:rsidRPr="00805BD4">
                        <w:rPr>
                          <w:rFonts w:ascii="Arial" w:hAnsi="Arial" w:cs="Arial"/>
                        </w:rPr>
                        <w:t>ligibility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2241FE7" wp14:editId="2EE8B1EB">
                <wp:simplePos x="0" y="0"/>
                <wp:positionH relativeFrom="column">
                  <wp:posOffset>742315</wp:posOffset>
                </wp:positionH>
                <wp:positionV relativeFrom="paragraph">
                  <wp:posOffset>386715</wp:posOffset>
                </wp:positionV>
                <wp:extent cx="2061845" cy="662305"/>
                <wp:effectExtent l="0" t="0" r="14605" b="23495"/>
                <wp:wrapThrough wrapText="bothSides">
                  <wp:wrapPolygon edited="0">
                    <wp:start x="200" y="0"/>
                    <wp:lineTo x="0" y="1864"/>
                    <wp:lineTo x="0" y="20502"/>
                    <wp:lineTo x="200" y="21745"/>
                    <wp:lineTo x="21354" y="21745"/>
                    <wp:lineTo x="21553" y="20502"/>
                    <wp:lineTo x="21553" y="1864"/>
                    <wp:lineTo x="21354" y="0"/>
                    <wp:lineTo x="200" y="0"/>
                  </wp:wrapPolygon>
                </wp:wrapThrough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66230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F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ull-text articles assessed for e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ligibility</w:t>
                            </w:r>
                          </w:p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(n=38)</w:t>
                            </w:r>
                            <w:r w:rsidRPr="002A2EC8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32241FE7" id="Rounded Rectangle 13" o:spid="_x0000_s1036" style="position:absolute;margin-left:58.45pt;margin-top:30.45pt;width:162.35pt;height:52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" fillcolor="window" strokecolor="windowText" strokeweight="1pt">
                <v:stroke joinstyle="miter"/>
                <v:textbox>
                  <w:txbxContent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F</w:t>
                      </w: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ull-text articles assessed for e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>ligibility</w:t>
                      </w:r>
                    </w:p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</w:rPr>
                        <w:t>(n=38)</w:t>
                      </w:r>
                      <w:r w:rsidRPr="002A2EC8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FE4569" wp14:editId="48B99A18">
                <wp:simplePos x="0" y="0"/>
                <wp:positionH relativeFrom="column">
                  <wp:posOffset>1778635</wp:posOffset>
                </wp:positionH>
                <wp:positionV relativeFrom="paragraph">
                  <wp:posOffset>168910</wp:posOffset>
                </wp:positionV>
                <wp:extent cx="0" cy="219075"/>
                <wp:effectExtent l="76200" t="0" r="57150" b="47625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90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8E0B3E5" id="Straight Arrow Connector 58" o:spid="_x0000_s1026" type="#_x0000_t32" style="position:absolute;margin-left:140.05pt;margin-top:13.3pt;width:0;height:17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:rsidR="006E7C9B" w:rsidRDefault="006E7C9B" w:rsidP="006E7C9B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597977" wp14:editId="6A958F89">
                <wp:simplePos x="0" y="0"/>
                <wp:positionH relativeFrom="column">
                  <wp:posOffset>3267075</wp:posOffset>
                </wp:positionH>
                <wp:positionV relativeFrom="paragraph">
                  <wp:posOffset>60960</wp:posOffset>
                </wp:positionV>
                <wp:extent cx="2819400" cy="1819275"/>
                <wp:effectExtent l="0" t="0" r="19050" b="28575"/>
                <wp:wrapThrough wrapText="bothSides">
                  <wp:wrapPolygon edited="0">
                    <wp:start x="1459" y="0"/>
                    <wp:lineTo x="0" y="1131"/>
                    <wp:lineTo x="0" y="20356"/>
                    <wp:lineTo x="1314" y="21713"/>
                    <wp:lineTo x="20286" y="21713"/>
                    <wp:lineTo x="21600" y="20808"/>
                    <wp:lineTo x="21600" y="1357"/>
                    <wp:lineTo x="20286" y="0"/>
                    <wp:lineTo x="1459" y="0"/>
                  </wp:wrapPolygon>
                </wp:wrapThrough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9400" cy="18192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324646" w:rsidRDefault="006E7C9B" w:rsidP="006E7C9B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2464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Full-text articles excluded with reasons (n = 15):</w:t>
                            </w:r>
                          </w:p>
                          <w:p w:rsidR="006E7C9B" w:rsidRPr="00324646" w:rsidRDefault="006E7C9B" w:rsidP="006E7C9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</w:rPr>
                              <w:t>Waste management strategy (n=4)</w:t>
                            </w:r>
                          </w:p>
                          <w:p w:rsidR="006E7C9B" w:rsidRPr="00324646" w:rsidRDefault="006E7C9B" w:rsidP="006E7C9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Food loss prevention studies (n=4)</w:t>
                            </w:r>
                          </w:p>
                          <w:p w:rsidR="006E7C9B" w:rsidRPr="00324646" w:rsidRDefault="006E7C9B" w:rsidP="006E7C9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</w:rPr>
                              <w:t>Social impacts studies (n=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2</w:t>
                            </w:r>
                            <w:r w:rsidRPr="00324646">
                              <w:rPr>
                                <w:rFonts w:ascii="Times New Roman" w:hAnsi="Times New Roman"/>
                              </w:rPr>
                              <w:t>)</w:t>
                            </w:r>
                          </w:p>
                          <w:p w:rsidR="006E7C9B" w:rsidRPr="00324646" w:rsidRDefault="006E7C9B" w:rsidP="006E7C9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</w:rPr>
                              <w:t>Food flow (n=2)</w:t>
                            </w:r>
                          </w:p>
                          <w:p w:rsidR="006E7C9B" w:rsidRPr="00324646" w:rsidRDefault="006E7C9B" w:rsidP="006E7C9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Food retail charity practice (n=2)</w:t>
                            </w:r>
                          </w:p>
                          <w:p w:rsidR="006E7C9B" w:rsidRPr="00324646" w:rsidRDefault="006E7C9B" w:rsidP="006E7C9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</w:pPr>
                            <w:r w:rsidRPr="00324646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Korean study</w:t>
                            </w:r>
                            <w:r w:rsidR="00F00E06"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 xml:space="preserve"> (n=1) – N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</w:rPr>
                              <w:t>o translator</w:t>
                            </w:r>
                          </w:p>
                          <w:p w:rsidR="006E7C9B" w:rsidRPr="00324646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:rsidR="006E7C9B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:rsidR="006E7C9B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:rsidR="006E7C9B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:rsidR="006E7C9B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:rsidR="006E7C9B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:rsidR="006E7C9B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:rsidR="006E7C9B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:rsidR="006E7C9B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:rsidR="006E7C9B" w:rsidRPr="002A2EC8" w:rsidRDefault="006E7C9B" w:rsidP="006E7C9B">
                            <w:pPr>
                              <w:spacing w:after="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  <w:p w:rsidR="006E7C9B" w:rsidRDefault="006E7C9B" w:rsidP="006E7C9B"/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13597977" id="Rounded Rectangle 14" o:spid="_x0000_s1037" style="position:absolute;margin-left:257.25pt;margin-top:4.8pt;width:222pt;height:14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" fillcolor="window" strokecolor="windowText" strokeweight="1pt">
                <v:stroke joinstyle="miter"/>
                <v:textbox>
                  <w:txbxContent>
                    <w:p w:rsidR="006E7C9B" w:rsidRPr="00324646" w:rsidRDefault="006E7C9B" w:rsidP="006E7C9B">
                      <w:pPr>
                        <w:spacing w:after="0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32464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Full-text articles excluded with reasons (n = 15):</w:t>
                      </w:r>
                    </w:p>
                    <w:p w:rsidR="006E7C9B" w:rsidRPr="00324646" w:rsidRDefault="006E7C9B" w:rsidP="006E7C9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</w:rPr>
                        <w:t>Waste management strategy (n=4)</w:t>
                      </w:r>
                    </w:p>
                    <w:p w:rsidR="006E7C9B" w:rsidRPr="00324646" w:rsidRDefault="006E7C9B" w:rsidP="006E7C9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  <w:color w:val="000000" w:themeColor="text1"/>
                        </w:rPr>
                        <w:t>Food loss prevention studies (n=4)</w:t>
                      </w:r>
                    </w:p>
                    <w:p w:rsidR="006E7C9B" w:rsidRPr="00324646" w:rsidRDefault="006E7C9B" w:rsidP="006E7C9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</w:rPr>
                        <w:t>Social impacts studies (n=</w:t>
                      </w:r>
                      <w:r>
                        <w:rPr>
                          <w:rFonts w:ascii="Times New Roman" w:hAnsi="Times New Roman"/>
                        </w:rPr>
                        <w:t>2</w:t>
                      </w:r>
                      <w:r w:rsidRPr="00324646">
                        <w:rPr>
                          <w:rFonts w:ascii="Times New Roman" w:hAnsi="Times New Roman"/>
                        </w:rPr>
                        <w:t>)</w:t>
                      </w:r>
                    </w:p>
                    <w:p w:rsidR="006E7C9B" w:rsidRPr="00324646" w:rsidRDefault="006E7C9B" w:rsidP="006E7C9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</w:rPr>
                        <w:t>Food flow (n=2)</w:t>
                      </w:r>
                    </w:p>
                    <w:p w:rsidR="006E7C9B" w:rsidRPr="00324646" w:rsidRDefault="006E7C9B" w:rsidP="006E7C9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  <w:color w:val="000000" w:themeColor="text1"/>
                        </w:rPr>
                        <w:t>Food retail charity practice (n=2)</w:t>
                      </w:r>
                    </w:p>
                    <w:p w:rsidR="006E7C9B" w:rsidRPr="00324646" w:rsidRDefault="006E7C9B" w:rsidP="006E7C9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autoSpaceDE w:val="0"/>
                        <w:autoSpaceDN w:val="0"/>
                        <w:adjustRightInd w:val="0"/>
                        <w:rPr>
                          <w:rFonts w:ascii="Times New Roman" w:hAnsi="Times New Roman"/>
                          <w:color w:val="000000" w:themeColor="text1"/>
                        </w:rPr>
                      </w:pPr>
                      <w:r w:rsidRPr="00324646">
                        <w:rPr>
                          <w:rFonts w:ascii="Times New Roman" w:hAnsi="Times New Roman"/>
                          <w:color w:val="000000" w:themeColor="text1"/>
                        </w:rPr>
                        <w:t>Korean study</w:t>
                      </w:r>
                      <w:r w:rsidR="00F00E06">
                        <w:rPr>
                          <w:rFonts w:ascii="Times New Roman" w:hAnsi="Times New Roman"/>
                          <w:color w:val="000000" w:themeColor="text1"/>
                        </w:rPr>
                        <w:t xml:space="preserve"> (n=1) – N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</w:rPr>
                        <w:t>o translator</w:t>
                      </w:r>
                    </w:p>
                    <w:p w:rsidR="006E7C9B" w:rsidRPr="00324646" w:rsidRDefault="006E7C9B" w:rsidP="006E7C9B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:rsidR="006E7C9B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:rsidR="006E7C9B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:rsidR="006E7C9B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:rsidR="006E7C9B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:rsidR="006E7C9B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:rsidR="006E7C9B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:rsidR="006E7C9B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:rsidR="006E7C9B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:rsidR="006E7C9B" w:rsidRPr="002A2EC8" w:rsidRDefault="006E7C9B" w:rsidP="006E7C9B">
                      <w:pPr>
                        <w:spacing w:after="0"/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  <w:p w:rsidR="006E7C9B" w:rsidRDefault="006E7C9B" w:rsidP="006E7C9B"/>
                  </w:txbxContent>
                </v:textbox>
                <w10:wrap type="through"/>
              </v:roundrect>
            </w:pict>
          </mc:Fallback>
        </mc:AlternateContent>
      </w:r>
      <w:r w:rsidRPr="00960E5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B07BA6" wp14:editId="3B8452F7">
                <wp:simplePos x="0" y="0"/>
                <wp:positionH relativeFrom="column">
                  <wp:posOffset>1905</wp:posOffset>
                </wp:positionH>
                <wp:positionV relativeFrom="paragraph">
                  <wp:posOffset>981710</wp:posOffset>
                </wp:positionV>
                <wp:extent cx="457200" cy="1569085"/>
                <wp:effectExtent l="0" t="0" r="19050" b="12065"/>
                <wp:wrapThrough wrapText="bothSides">
                  <wp:wrapPolygon edited="0">
                    <wp:start x="0" y="0"/>
                    <wp:lineTo x="0" y="21504"/>
                    <wp:lineTo x="21600" y="21504"/>
                    <wp:lineTo x="21600" y="0"/>
                    <wp:lineTo x="0" y="0"/>
                  </wp:wrapPolygon>
                </wp:wrapThrough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569085"/>
                        </a:xfrm>
                        <a:prstGeom prst="roundRect">
                          <a:avLst/>
                        </a:prstGeom>
                        <a:gradFill rotWithShape="1">
                          <a:gsLst>
                            <a:gs pos="0">
                              <a:srgbClr val="A5A5A5">
                                <a:lumMod val="110000"/>
                                <a:satMod val="105000"/>
                                <a:tint val="67000"/>
                              </a:srgbClr>
                            </a:gs>
                            <a:gs pos="50000">
                              <a:srgbClr val="A5A5A5">
                                <a:lumMod val="105000"/>
                                <a:satMod val="103000"/>
                                <a:tint val="73000"/>
                              </a:srgbClr>
                            </a:gs>
                            <a:gs pos="100000">
                              <a:srgbClr val="A5A5A5">
                                <a:lumMod val="105000"/>
                                <a:satMod val="109000"/>
                                <a:tint val="81000"/>
                              </a:srgbClr>
                            </a:gs>
                          </a:gsLst>
                          <a:lin ang="5400000" scaled="0"/>
                        </a:gradFill>
                        <a:ln w="6350" cap="flat" cmpd="sng" algn="ctr">
                          <a:solidFill>
                            <a:srgbClr val="A5A5A5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E7C9B" w:rsidRPr="00805BD4" w:rsidRDefault="006E7C9B" w:rsidP="006E7C9B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I</w:t>
                            </w:r>
                            <w:r w:rsidRPr="00805BD4">
                              <w:rPr>
                                <w:rFonts w:ascii="Arial" w:hAnsi="Arial" w:cs="Arial"/>
                              </w:rPr>
                              <w:t>ncluded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06B07BA6" id="Rounded Rectangle 17" o:spid="_x0000_s1038" style="position:absolute;margin-left:.15pt;margin-top:77.3pt;width:36pt;height:123.5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" fillcolor="#d2d2d2" strokecolor="#a5a5a5" strokeweight=".5pt">
                <v:fill color2="silver" rotate="t" colors="0 #d2d2d2;.5 #c8c8c8;1 silver" focus="100%" type="gradient">
                  <o:fill v:ext="view" type="gradientUnscaled"/>
                </v:fill>
                <v:stroke joinstyle="miter"/>
                <v:textbox style="layout-flow:vertical;mso-layout-flow-alt:bottom-to-top">
                  <w:txbxContent>
                    <w:p w:rsidR="006E7C9B" w:rsidRPr="00805BD4" w:rsidRDefault="006E7C9B" w:rsidP="006E7C9B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I</w:t>
                      </w:r>
                      <w:r w:rsidRPr="00805BD4">
                        <w:rPr>
                          <w:rFonts w:ascii="Arial" w:hAnsi="Arial" w:cs="Arial"/>
                        </w:rPr>
                        <w:t>ncluded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:rsidR="006E7C9B" w:rsidRDefault="006E7C9B" w:rsidP="006E7C9B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E7C9B" w:rsidRDefault="006E7C9B" w:rsidP="006E7C9B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E7C9B" w:rsidRDefault="006E7C9B" w:rsidP="006E7C9B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E7C9B" w:rsidRDefault="006E7C9B" w:rsidP="006E7C9B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E7C9B" w:rsidRDefault="006E7C9B" w:rsidP="006E7C9B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E7C9B" w:rsidRDefault="006E7C9B" w:rsidP="006E7C9B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E7C9B" w:rsidRDefault="006E7C9B" w:rsidP="006E7C9B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E7C9B" w:rsidRDefault="006E7C9B" w:rsidP="006E7C9B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6E7C9B" w:rsidRDefault="006E7C9B" w:rsidP="006E7C9B">
      <w:pPr>
        <w:tabs>
          <w:tab w:val="left" w:pos="2850"/>
        </w:tabs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22379B" w:rsidRPr="00F00E06" w:rsidRDefault="00F00E06" w:rsidP="00F00E06">
      <w:pPr>
        <w:jc w:val="both"/>
        <w:rPr>
          <w:rFonts w:ascii="Times New Roman" w:hAnsi="Times New Roman" w:cs="Times New Roman"/>
          <w:sz w:val="24"/>
          <w:szCs w:val="24"/>
        </w:rPr>
      </w:pPr>
      <w:r w:rsidRPr="00F00E06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Fig. </w:t>
      </w:r>
      <w:r w:rsidR="00693E55">
        <w:rPr>
          <w:rFonts w:ascii="Times New Roman" w:hAnsi="Times New Roman" w:cs="Times New Roman"/>
          <w:b/>
          <w:color w:val="131413"/>
          <w:sz w:val="24"/>
          <w:szCs w:val="24"/>
        </w:rPr>
        <w:t>S</w:t>
      </w:r>
      <w:bookmarkStart w:id="0" w:name="_GoBack"/>
      <w:bookmarkEnd w:id="0"/>
      <w:r w:rsidRPr="00F00E06">
        <w:rPr>
          <w:rFonts w:ascii="Times New Roman" w:hAnsi="Times New Roman" w:cs="Times New Roman"/>
          <w:b/>
          <w:color w:val="131413"/>
          <w:sz w:val="24"/>
          <w:szCs w:val="24"/>
        </w:rPr>
        <w:t>1</w:t>
      </w:r>
      <w:r w:rsidRPr="00F00E06">
        <w:rPr>
          <w:rFonts w:ascii="Times New Roman" w:hAnsi="Times New Roman" w:cs="Times New Roman"/>
          <w:color w:val="131413"/>
          <w:sz w:val="24"/>
          <w:szCs w:val="24"/>
        </w:rPr>
        <w:t xml:space="preserve"> PRISMA flow chart demonstrating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 </w:t>
      </w:r>
      <w:r w:rsidRPr="00F00E06">
        <w:rPr>
          <w:rFonts w:ascii="Times New Roman" w:hAnsi="Times New Roman" w:cs="Times New Roman"/>
          <w:color w:val="131413"/>
          <w:sz w:val="24"/>
          <w:szCs w:val="24"/>
        </w:rPr>
        <w:t>literature search and selection of studies</w:t>
      </w:r>
    </w:p>
    <w:sectPr w:rsidR="0022379B" w:rsidRPr="00F00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C7A44"/>
    <w:multiLevelType w:val="hybridMultilevel"/>
    <w:tmpl w:val="600C30E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zNDc0MjE0M7W0NLVQ0lEKTi0uzszPAykwrAUAKTAy3iwAAAA="/>
    <w:docVar w:name="Total_Editing_Time" w:val="0"/>
  </w:docVars>
  <w:rsids>
    <w:rsidRoot w:val="006E7C9B"/>
    <w:rsid w:val="0022379B"/>
    <w:rsid w:val="0025435A"/>
    <w:rsid w:val="005D3F66"/>
    <w:rsid w:val="00693E55"/>
    <w:rsid w:val="006E7C9B"/>
    <w:rsid w:val="00F0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C9B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C9B"/>
    <w:pPr>
      <w:spacing w:after="0" w:line="240" w:lineRule="auto"/>
      <w:ind w:left="720"/>
      <w:contextualSpacing/>
    </w:pPr>
    <w:rPr>
      <w:rFonts w:eastAsiaTheme="minorEastAsia" w:cs="Times New Roman"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7</Characters>
  <Application>Microsoft Office Word</Application>
  <DocSecurity>0</DocSecurity>
  <Lines>3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S3G_Reference_Citation_Sequence</cp:lastModifiedBy>
  <cp:revision>3</cp:revision>
  <dcterms:created xsi:type="dcterms:W3CDTF">2019-08-08T00:25:00Z</dcterms:created>
  <dcterms:modified xsi:type="dcterms:W3CDTF">2019-10-22T07:12:00Z</dcterms:modified>
</cp:coreProperties>
</file>